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718" w:rsidRPr="001B7FA3" w:rsidRDefault="009F0C9C" w:rsidP="00C42718">
      <w:pPr>
        <w:spacing w:before="100" w:beforeAutospacing="1" w:after="100" w:afterAutospacing="1"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C42718" w:rsidRPr="001B7FA3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S</w:t>
      </w:r>
      <w:r w:rsidR="00C42718" w:rsidRPr="001B7FA3">
        <w:rPr>
          <w:rFonts w:ascii="Arial" w:hAnsi="Arial" w:cs="Arial"/>
          <w:b/>
          <w:sz w:val="24"/>
          <w:szCs w:val="24"/>
          <w:lang w:val="en-GB"/>
        </w:rPr>
        <w:t>1</w:t>
      </w:r>
    </w:p>
    <w:p w:rsidR="00C42718" w:rsidRDefault="00C42718" w:rsidP="00C42718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7FA3">
        <w:rPr>
          <w:rFonts w:ascii="Times New Roman" w:hAnsi="Times New Roman" w:cs="Times New Roman"/>
          <w:sz w:val="24"/>
          <w:szCs w:val="24"/>
          <w:lang w:val="en-GB"/>
        </w:rPr>
        <w:t>Proposed protocol for MRI in case of suspicion of vaccine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uced CVST (Siemen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van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; 1.</w:t>
      </w:r>
      <w:r w:rsidRPr="001B7FA3">
        <w:rPr>
          <w:rFonts w:ascii="Times New Roman" w:hAnsi="Times New Roman" w:cs="Times New Roman"/>
          <w:sz w:val="24"/>
          <w:szCs w:val="24"/>
          <w:lang w:val="en-GB"/>
        </w:rPr>
        <w:t>5 T)</w:t>
      </w:r>
    </w:p>
    <w:tbl>
      <w:tblPr>
        <w:tblW w:w="5000" w:type="pct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72"/>
        <w:gridCol w:w="1633"/>
        <w:gridCol w:w="1716"/>
        <w:gridCol w:w="1588"/>
        <w:gridCol w:w="1725"/>
        <w:gridCol w:w="1639"/>
        <w:gridCol w:w="1568"/>
        <w:gridCol w:w="1636"/>
      </w:tblGrid>
      <w:tr w:rsidR="00BD5D6E" w:rsidTr="00BD5D6E">
        <w:trPr>
          <w:trHeight w:val="558"/>
        </w:trPr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90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  <w:t>unenhanced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  <w:t xml:space="preserve">With </w:t>
            </w:r>
          </w:p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  <w:t>contrast media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Weighting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equence designation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DWI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C 3D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LAIR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*w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 MPR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E-MRA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 MPR post CM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 (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100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4,20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000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08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120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97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120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E (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9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.68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8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5.7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15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lip angle (°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50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50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0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0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I (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500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00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00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OV (mm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 x 230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20 x 120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 x 230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 x 230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 x 230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70 x 270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 x 230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ercent Phase FOV (%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7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8,1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1.3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lice thickness (mm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0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0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0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0</w:t>
            </w:r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ayer orientation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a</w:t>
            </w:r>
            <w:proofErr w:type="spellEnd"/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D MPR + MIP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ag,</w:t>
            </w:r>
          </w:p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>tra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r</w:t>
            </w:r>
            <w:proofErr w:type="spellEnd"/>
          </w:p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>tra</w:t>
            </w:r>
            <w:proofErr w:type="spellEnd"/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a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, </w:t>
            </w:r>
          </w:p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 xml:space="preserve">sag and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r</w:t>
            </w:r>
            <w:proofErr w:type="spellEnd"/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 xml:space="preserve">3D MPR + 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>MIP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>tra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, </w:t>
            </w:r>
          </w:p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 xml:space="preserve">sag and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r</w:t>
            </w:r>
            <w:proofErr w:type="spellEnd"/>
          </w:p>
        </w:tc>
      </w:tr>
      <w:tr w:rsidR="00BD5D6E" w:rsidTr="00BD5D6E">
        <w:tc>
          <w:tcPr>
            <w:tcW w:w="97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>Acquisition time (min)</w:t>
            </w:r>
          </w:p>
        </w:tc>
        <w:tc>
          <w:tcPr>
            <w:tcW w:w="572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2:09</w:t>
            </w:r>
          </w:p>
        </w:tc>
        <w:tc>
          <w:tcPr>
            <w:tcW w:w="601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6:55</w:t>
            </w:r>
          </w:p>
        </w:tc>
        <w:tc>
          <w:tcPr>
            <w:tcW w:w="556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2:22</w:t>
            </w:r>
          </w:p>
        </w:tc>
        <w:tc>
          <w:tcPr>
            <w:tcW w:w="60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2:40</w:t>
            </w:r>
          </w:p>
        </w:tc>
        <w:tc>
          <w:tcPr>
            <w:tcW w:w="574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3:35</w:t>
            </w:r>
          </w:p>
        </w:tc>
        <w:tc>
          <w:tcPr>
            <w:tcW w:w="549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1:50</w:t>
            </w:r>
          </w:p>
        </w:tc>
        <w:tc>
          <w:tcPr>
            <w:tcW w:w="573" w:type="pct"/>
            <w:vAlign w:val="center"/>
          </w:tcPr>
          <w:p w:rsidR="00BD5D6E" w:rsidRDefault="00BD5D6E" w:rsidP="00E824D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3:35</w:t>
            </w:r>
          </w:p>
        </w:tc>
      </w:tr>
    </w:tbl>
    <w:p w:rsidR="00C42718" w:rsidRPr="001B7FA3" w:rsidRDefault="00C42718" w:rsidP="00C42718">
      <w:pPr>
        <w:pStyle w:val="Beschriftung"/>
        <w:spacing w:line="480" w:lineRule="auto"/>
        <w:jc w:val="both"/>
        <w:rPr>
          <w:rFonts w:ascii="Arial" w:hAnsi="Arial" w:cs="Arial"/>
          <w:i/>
          <w:color w:val="auto"/>
          <w:sz w:val="24"/>
          <w:szCs w:val="24"/>
          <w:lang w:val="en-GB"/>
        </w:rPr>
      </w:pPr>
    </w:p>
    <w:p w:rsidR="00C42718" w:rsidRPr="001B7FA3" w:rsidRDefault="00C42718" w:rsidP="00C42718">
      <w:pPr>
        <w:pStyle w:val="Beschriftung"/>
        <w:spacing w:line="480" w:lineRule="auto"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</w:pPr>
      <w:r w:rsidRPr="001B7FA3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DWI, diffusion weighted imaging (diffusions weighted sequence, B1000); FLAIR, fluid attenuated inversion recovery; FOV, field of view; CM, contrast media; MIP, maximum intensity projection; MPR, </w:t>
      </w:r>
      <w:proofErr w:type="spellStart"/>
      <w:r w:rsidRPr="001B7FA3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multiplanar</w:t>
      </w:r>
      <w:proofErr w:type="spellEnd"/>
      <w:r w:rsidRPr="001B7FA3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reconstruction; </w:t>
      </w:r>
      <w:r w:rsidR="00D2013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CE-</w:t>
      </w:r>
      <w:r w:rsidRPr="001B7FA3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MRA, </w:t>
      </w:r>
      <w:r w:rsidR="00D2013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contrast enhanced </w:t>
      </w:r>
      <w:bookmarkStart w:id="0" w:name="_GoBack"/>
      <w:bookmarkEnd w:id="0"/>
      <w:r w:rsidRPr="001B7FA3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MR-angiography; PC, phase contrast (phase-contrast-angiography); TR, repetition time; TE, echo time</w:t>
      </w:r>
    </w:p>
    <w:p w:rsidR="001F1C42" w:rsidRPr="00C42718" w:rsidRDefault="00D2013C">
      <w:pPr>
        <w:rPr>
          <w:lang w:val="en-GB"/>
        </w:rPr>
      </w:pPr>
    </w:p>
    <w:sectPr w:rsidR="001F1C42" w:rsidRPr="00C42718" w:rsidSect="00BD5D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cheringSansBold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ScheringSansRegular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718"/>
    <w:rsid w:val="00902771"/>
    <w:rsid w:val="00930732"/>
    <w:rsid w:val="009F0C9C"/>
    <w:rsid w:val="00BD5D6E"/>
    <w:rsid w:val="00C42718"/>
    <w:rsid w:val="00D2013C"/>
    <w:rsid w:val="00FF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B9B96"/>
  <w15:chartTrackingRefBased/>
  <w15:docId w15:val="{07FA9A55-F1A0-4534-9688-9E49F2D85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271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4271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TabelleCopyAbs">
    <w:name w:val="Tabelle Copy Abs"/>
    <w:basedOn w:val="Standard"/>
    <w:rsid w:val="00C42718"/>
    <w:pPr>
      <w:widowControl w:val="0"/>
      <w:tabs>
        <w:tab w:val="left" w:pos="227"/>
      </w:tabs>
      <w:autoSpaceDE w:val="0"/>
      <w:autoSpaceDN w:val="0"/>
      <w:adjustRightInd w:val="0"/>
      <w:spacing w:after="0" w:line="300" w:lineRule="atLeast"/>
      <w:textAlignment w:val="baseline"/>
    </w:pPr>
    <w:rPr>
      <w:rFonts w:ascii="ScheringSansBold" w:eastAsia="Times New Roman" w:hAnsi="ScheringSansBold" w:cs="Times New Roman"/>
      <w:color w:val="000000"/>
      <w:sz w:val="20"/>
      <w:szCs w:val="20"/>
      <w:lang w:eastAsia="de-DE"/>
    </w:rPr>
  </w:style>
  <w:style w:type="character" w:customStyle="1" w:styleId="TabelleCopy">
    <w:name w:val="Tabelle Copy"/>
    <w:rsid w:val="00C42718"/>
    <w:rPr>
      <w:rFonts w:ascii="ScheringSansRegular" w:hAnsi="ScheringSansRegular"/>
      <w:color w:val="000000"/>
      <w:spacing w:val="0"/>
      <w:w w:val="100"/>
      <w:sz w:val="20"/>
      <w:u w:val="none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stock, Matthias</dc:creator>
  <cp:keywords/>
  <dc:description/>
  <cp:lastModifiedBy>Wittstock, Matthias</cp:lastModifiedBy>
  <cp:revision>5</cp:revision>
  <dcterms:created xsi:type="dcterms:W3CDTF">2021-11-26T10:18:00Z</dcterms:created>
  <dcterms:modified xsi:type="dcterms:W3CDTF">2022-01-25T12:34:00Z</dcterms:modified>
</cp:coreProperties>
</file>